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ADA4BA" w14:textId="293ECE31" w:rsidR="00073357" w:rsidRPr="000D2DFD" w:rsidRDefault="00D61723" w:rsidP="0007335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  <w:r w:rsidR="00073357" w:rsidRPr="000D2DF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73357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073357" w:rsidRPr="000D2DFD">
        <w:rPr>
          <w:rFonts w:ascii="Times New Roman" w:hAnsi="Times New Roman" w:cs="Times New Roman"/>
          <w:b/>
          <w:bCs/>
          <w:sz w:val="28"/>
          <w:szCs w:val="28"/>
        </w:rPr>
        <w:t>- Journal Case Completion Rate</w:t>
      </w:r>
    </w:p>
    <w:tbl>
      <w:tblPr>
        <w:tblW w:w="1574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18"/>
        <w:gridCol w:w="147"/>
        <w:gridCol w:w="987"/>
        <w:gridCol w:w="1276"/>
        <w:gridCol w:w="1134"/>
        <w:gridCol w:w="1276"/>
        <w:gridCol w:w="1417"/>
        <w:gridCol w:w="1134"/>
        <w:gridCol w:w="1277"/>
        <w:gridCol w:w="1276"/>
        <w:gridCol w:w="1416"/>
        <w:gridCol w:w="1134"/>
        <w:gridCol w:w="567"/>
        <w:gridCol w:w="1281"/>
      </w:tblGrid>
      <w:tr w:rsidR="00073357" w:rsidRPr="009F11A0" w14:paraId="2102C01D" w14:textId="77777777" w:rsidTr="00A815C9">
        <w:trPr>
          <w:trHeight w:val="3320"/>
        </w:trPr>
        <w:tc>
          <w:tcPr>
            <w:tcW w:w="156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E953CF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Status</w:t>
            </w:r>
          </w:p>
        </w:tc>
        <w:tc>
          <w:tcPr>
            <w:tcW w:w="9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E520323" w14:textId="08EE1192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Q </w:t>
            </w:r>
            <w:proofErr w:type="gramStart"/>
            <w:r w:rsidRPr="009F1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Ran</w:t>
            </w:r>
            <w:r w:rsidR="00A815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-</w:t>
            </w:r>
            <w:r w:rsidRPr="009F1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king</w:t>
            </w:r>
            <w:proofErr w:type="gramEnd"/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B4F435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Disciplin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AD70A3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Journal Regio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6AECC5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umber of Informed Papers</w:t>
            </w:r>
            <w:r w:rsidRPr="009F1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br/>
            </w: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 = 891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AE338C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Case Completion Rate (%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A06AD5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Retraction</w:t>
            </w: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N = 152</w:t>
            </w:r>
          </w:p>
        </w:tc>
        <w:tc>
          <w:tcPr>
            <w:tcW w:w="12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D33FA0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Expression of Concern</w:t>
            </w: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N = 75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E0AE2A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Correction</w:t>
            </w: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N = 6</w:t>
            </w:r>
          </w:p>
        </w:tc>
        <w:tc>
          <w:tcPr>
            <w:tcW w:w="14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2A74A1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Investigation concluded no action</w:t>
            </w: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N = 30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6D2FBC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Pending Investigation</w:t>
            </w: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N = 628</w:t>
            </w:r>
          </w:p>
        </w:tc>
        <w:tc>
          <w:tcPr>
            <w:tcW w:w="1281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7712A2F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Median Time to Response (Months)</w:t>
            </w:r>
            <w:r w:rsidRPr="009F1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br/>
            </w: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Assuming 30days per month</w:t>
            </w:r>
          </w:p>
        </w:tc>
      </w:tr>
      <w:tr w:rsidR="00073357" w:rsidRPr="009F11A0" w14:paraId="089C6AD5" w14:textId="77777777" w:rsidTr="00A815C9">
        <w:trPr>
          <w:trHeight w:val="1700"/>
        </w:trPr>
        <w:tc>
          <w:tcPr>
            <w:tcW w:w="1565" w:type="dxa"/>
            <w:gridSpan w:val="2"/>
            <w:tcBorders>
              <w:top w:val="single" w:sz="4" w:space="0" w:color="000000" w:themeColor="text1"/>
              <w:bottom w:val="single" w:sz="8" w:space="0" w:color="D3D3D3"/>
            </w:tcBorders>
            <w:shd w:val="clear" w:color="auto" w:fill="auto"/>
            <w:vAlign w:val="center"/>
            <w:hideMark/>
          </w:tcPr>
          <w:p w14:paraId="0190DF0C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Maternal-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etal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Neonatal Medicine</w:t>
            </w:r>
          </w:p>
        </w:tc>
        <w:tc>
          <w:tcPr>
            <w:tcW w:w="987" w:type="dxa"/>
            <w:tcBorders>
              <w:top w:val="single" w:sz="4" w:space="0" w:color="000000" w:themeColor="text1"/>
              <w:bottom w:val="single" w:sz="8" w:space="0" w:color="D3D3D3"/>
            </w:tcBorders>
            <w:shd w:val="clear" w:color="auto" w:fill="auto"/>
            <w:vAlign w:val="center"/>
            <w:hideMark/>
          </w:tcPr>
          <w:p w14:paraId="2DC97FE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8" w:space="0" w:color="D3D3D3"/>
            </w:tcBorders>
            <w:shd w:val="clear" w:color="auto" w:fill="auto"/>
            <w:vAlign w:val="center"/>
            <w:hideMark/>
          </w:tcPr>
          <w:p w14:paraId="263D027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8" w:space="0" w:color="D3D3D3"/>
            </w:tcBorders>
            <w:shd w:val="clear" w:color="auto" w:fill="auto"/>
            <w:vAlign w:val="center"/>
            <w:hideMark/>
          </w:tcPr>
          <w:p w14:paraId="0D942EA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8" w:space="0" w:color="D3D3D3"/>
            </w:tcBorders>
            <w:shd w:val="clear" w:color="auto" w:fill="auto"/>
            <w:vAlign w:val="center"/>
            <w:hideMark/>
          </w:tcPr>
          <w:p w14:paraId="08CEFE0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8 (8.8%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8" w:space="0" w:color="D3D3D3"/>
            </w:tcBorders>
            <w:shd w:val="clear" w:color="auto" w:fill="auto"/>
            <w:vAlign w:val="center"/>
            <w:hideMark/>
          </w:tcPr>
          <w:p w14:paraId="07F3E83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9 (37%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8" w:space="0" w:color="D3D3D3"/>
            </w:tcBorders>
            <w:shd w:val="clear" w:color="auto" w:fill="auto"/>
            <w:vAlign w:val="center"/>
            <w:hideMark/>
          </w:tcPr>
          <w:p w14:paraId="332122E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 (38%)</w:t>
            </w:r>
          </w:p>
        </w:tc>
        <w:tc>
          <w:tcPr>
            <w:tcW w:w="1277" w:type="dxa"/>
            <w:tcBorders>
              <w:top w:val="single" w:sz="4" w:space="0" w:color="000000" w:themeColor="text1"/>
              <w:bottom w:val="single" w:sz="8" w:space="0" w:color="D3D3D3"/>
            </w:tcBorders>
            <w:shd w:val="clear" w:color="auto" w:fill="auto"/>
            <w:vAlign w:val="center"/>
            <w:hideMark/>
          </w:tcPr>
          <w:p w14:paraId="19448C4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 (62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8" w:space="0" w:color="D3D3D3"/>
            </w:tcBorders>
            <w:shd w:val="clear" w:color="auto" w:fill="auto"/>
            <w:vAlign w:val="center"/>
            <w:hideMark/>
          </w:tcPr>
          <w:p w14:paraId="75C5B91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4" w:space="0" w:color="000000" w:themeColor="text1"/>
              <w:bottom w:val="single" w:sz="8" w:space="0" w:color="D3D3D3"/>
            </w:tcBorders>
            <w:shd w:val="clear" w:color="auto" w:fill="auto"/>
            <w:vAlign w:val="center"/>
            <w:hideMark/>
          </w:tcPr>
          <w:p w14:paraId="3D5AD29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8" w:space="0" w:color="D3D3D3"/>
            </w:tcBorders>
            <w:shd w:val="clear" w:color="auto" w:fill="auto"/>
            <w:vAlign w:val="center"/>
            <w:hideMark/>
          </w:tcPr>
          <w:p w14:paraId="604E505C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9 (63%)</w:t>
            </w:r>
          </w:p>
        </w:tc>
        <w:tc>
          <w:tcPr>
            <w:tcW w:w="1281" w:type="dxa"/>
            <w:tcBorders>
              <w:top w:val="single" w:sz="4" w:space="0" w:color="000000" w:themeColor="text1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376DC146" w14:textId="29A3339E" w:rsidR="00073357" w:rsidRPr="009F11A0" w:rsidRDefault="00FD1212" w:rsidP="00FD121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 </w:t>
            </w:r>
            <w:r w:rsidR="00073357"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 w:rsidR="002C53C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</w:t>
            </w:r>
          </w:p>
        </w:tc>
      </w:tr>
      <w:tr w:rsidR="00073357" w:rsidRPr="009F11A0" w14:paraId="68D1BF33" w14:textId="77777777" w:rsidTr="00A815C9">
        <w:trPr>
          <w:trHeight w:val="1700"/>
        </w:trPr>
        <w:tc>
          <w:tcPr>
            <w:tcW w:w="1565" w:type="dxa"/>
            <w:gridSpan w:val="2"/>
            <w:tcBorders>
              <w:top w:val="single" w:sz="8" w:space="0" w:color="D3D3D3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73BB1D08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International Journal of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&amp; Obstetrics</w:t>
            </w:r>
          </w:p>
        </w:tc>
        <w:tc>
          <w:tcPr>
            <w:tcW w:w="987" w:type="dxa"/>
            <w:tcBorders>
              <w:top w:val="single" w:sz="8" w:space="0" w:color="D3D3D3"/>
              <w:left w:val="nil"/>
              <w:bottom w:val="single" w:sz="8" w:space="0" w:color="D3D3D3"/>
            </w:tcBorders>
            <w:shd w:val="clear" w:color="auto" w:fill="auto"/>
            <w:vAlign w:val="center"/>
            <w:hideMark/>
          </w:tcPr>
          <w:p w14:paraId="6C55A9D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2D60EF7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7ACFDD7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1370A07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7 (7.5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62C799C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 (33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1E62CD1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2 (57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4F61EF5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7B2811E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4B44C72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 (43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289A02F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4 (66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37704347" w14:textId="2C36BA72" w:rsidR="00073357" w:rsidRPr="009F11A0" w:rsidRDefault="002C53CA" w:rsidP="00FD12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  <w:r w:rsidR="00073357"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</w:tr>
      <w:tr w:rsidR="00073357" w:rsidRPr="009F11A0" w14:paraId="30799677" w14:textId="77777777" w:rsidTr="00A815C9">
        <w:trPr>
          <w:trHeight w:val="1700"/>
        </w:trPr>
        <w:tc>
          <w:tcPr>
            <w:tcW w:w="1565" w:type="dxa"/>
            <w:gridSpan w:val="2"/>
            <w:tcBorders>
              <w:top w:val="single" w:sz="8" w:space="0" w:color="D3D3D3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51A10183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rchives of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Obstetrics</w:t>
            </w:r>
          </w:p>
        </w:tc>
        <w:tc>
          <w:tcPr>
            <w:tcW w:w="987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28C3CD5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7AA958C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4DBF796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45A207D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0 (6.7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74129FC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1 (52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0987D69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5 (48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3B3FC46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6 (52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185E9F0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0108845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3EC92C6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9 (48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auto" w:fill="auto"/>
            <w:vAlign w:val="center"/>
            <w:hideMark/>
          </w:tcPr>
          <w:p w14:paraId="46B88957" w14:textId="1918D6C2" w:rsidR="00073357" w:rsidRPr="009F11A0" w:rsidRDefault="002C53CA" w:rsidP="00FD12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8</w:t>
            </w:r>
          </w:p>
        </w:tc>
      </w:tr>
      <w:tr w:rsidR="00073357" w:rsidRPr="009F11A0" w14:paraId="3C55E022" w14:textId="77777777" w:rsidTr="00A815C9">
        <w:trPr>
          <w:trHeight w:val="1700"/>
        </w:trPr>
        <w:tc>
          <w:tcPr>
            <w:tcW w:w="1565" w:type="dxa"/>
            <w:gridSpan w:val="2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0E20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Fertility and Sterility</w:t>
            </w:r>
          </w:p>
        </w:tc>
        <w:tc>
          <w:tcPr>
            <w:tcW w:w="9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B2A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652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C93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E50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7 (6.4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F64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1 (37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0F3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 (64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74A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9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925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5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05F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18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AFB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6 (63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2CF1" w14:textId="71D04130" w:rsidR="00073357" w:rsidRPr="009F11A0" w:rsidRDefault="002C53CA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1</w:t>
            </w:r>
          </w:p>
        </w:tc>
      </w:tr>
      <w:tr w:rsidR="00073357" w:rsidRPr="009F11A0" w14:paraId="53F1E203" w14:textId="77777777" w:rsidTr="00A815C9">
        <w:trPr>
          <w:trHeight w:val="1720"/>
        </w:trPr>
        <w:tc>
          <w:tcPr>
            <w:tcW w:w="1565" w:type="dxa"/>
            <w:gridSpan w:val="2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563D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European Journal of Obstetrics &amp;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Reproductive Biology</w:t>
            </w:r>
          </w:p>
        </w:tc>
        <w:tc>
          <w:tcPr>
            <w:tcW w:w="9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2C7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987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098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992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8 (4.3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618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6 (42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6558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 (88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D06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2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717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A3F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F3A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 (58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55B5" w14:textId="4D2F60BB" w:rsidR="00073357" w:rsidRPr="009F11A0" w:rsidRDefault="002C53CA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8</w:t>
            </w:r>
          </w:p>
        </w:tc>
      </w:tr>
      <w:tr w:rsidR="00073357" w:rsidRPr="009F11A0" w14:paraId="690FE64C" w14:textId="77777777" w:rsidTr="00A815C9">
        <w:trPr>
          <w:trHeight w:val="1700"/>
        </w:trPr>
        <w:tc>
          <w:tcPr>
            <w:tcW w:w="1565" w:type="dxa"/>
            <w:gridSpan w:val="2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5E17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ical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Endocrinology</w:t>
            </w:r>
          </w:p>
        </w:tc>
        <w:tc>
          <w:tcPr>
            <w:tcW w:w="9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596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44A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41D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F8B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7 (3.0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861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 (26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9CC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71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C93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29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7ED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8069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463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 (74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7044" w14:textId="40654A84" w:rsidR="00073357" w:rsidRPr="009F11A0" w:rsidRDefault="002C53CA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</w:t>
            </w:r>
          </w:p>
        </w:tc>
      </w:tr>
      <w:tr w:rsidR="00073357" w:rsidRPr="009F11A0" w14:paraId="1E5264F1" w14:textId="77777777" w:rsidTr="00A815C9">
        <w:trPr>
          <w:trHeight w:val="1700"/>
        </w:trPr>
        <w:tc>
          <w:tcPr>
            <w:tcW w:w="1565" w:type="dxa"/>
            <w:gridSpan w:val="2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ECB8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an Journal of Contraception &amp; Reproductive Health Care</w:t>
            </w:r>
          </w:p>
        </w:tc>
        <w:tc>
          <w:tcPr>
            <w:tcW w:w="9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130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D89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26D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346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 (2.7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0CD0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9 (79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7B0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 (95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8E8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E7F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286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AF3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25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E7746" w14:textId="17F9F382" w:rsidR="00073357" w:rsidRPr="009F11A0" w:rsidRDefault="002C53CA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</w:t>
            </w:r>
          </w:p>
        </w:tc>
      </w:tr>
      <w:tr w:rsidR="00073357" w:rsidRPr="009F11A0" w14:paraId="1EEF60A8" w14:textId="77777777" w:rsidTr="00A815C9">
        <w:trPr>
          <w:trHeight w:val="1700"/>
        </w:trPr>
        <w:tc>
          <w:tcPr>
            <w:tcW w:w="1565" w:type="dxa"/>
            <w:gridSpan w:val="2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20FB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Obstetrics and Gynaecology</w:t>
            </w:r>
          </w:p>
        </w:tc>
        <w:tc>
          <w:tcPr>
            <w:tcW w:w="9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163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744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81D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CC6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 (2.6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8D4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2 (52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87A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2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0DB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970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727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C69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 (48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EDC5" w14:textId="1422D990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 w:rsidR="00EF20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</w:t>
            </w:r>
          </w:p>
        </w:tc>
      </w:tr>
      <w:tr w:rsidR="00073357" w:rsidRPr="009F11A0" w14:paraId="0C310101" w14:textId="77777777" w:rsidTr="00A815C9">
        <w:trPr>
          <w:trHeight w:val="1700"/>
        </w:trPr>
        <w:tc>
          <w:tcPr>
            <w:tcW w:w="1565" w:type="dxa"/>
            <w:gridSpan w:val="2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C873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Journal of Obstetrics and Gynaecology Research</w:t>
            </w:r>
          </w:p>
        </w:tc>
        <w:tc>
          <w:tcPr>
            <w:tcW w:w="9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BF3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855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C3A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Oceania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F3F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1 (2.4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0597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19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055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5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AFE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25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ACC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25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2E8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80C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7 (81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57C6" w14:textId="07375D3A" w:rsidR="00073357" w:rsidRPr="009F11A0" w:rsidRDefault="00EF202A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073357" w:rsidRPr="009F11A0" w14:paraId="5CBFB7B5" w14:textId="77777777" w:rsidTr="00A815C9">
        <w:trPr>
          <w:trHeight w:val="1700"/>
        </w:trPr>
        <w:tc>
          <w:tcPr>
            <w:tcW w:w="1565" w:type="dxa"/>
            <w:gridSpan w:val="2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2E12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Reproductive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ioMedicine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Online</w:t>
            </w:r>
          </w:p>
        </w:tc>
        <w:tc>
          <w:tcPr>
            <w:tcW w:w="9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56E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F17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9E1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270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 (2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09F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25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412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FE0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A34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502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DF00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5 (75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AF17" w14:textId="108191B0" w:rsidR="00073357" w:rsidRPr="009F11A0" w:rsidRDefault="00EF202A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4</w:t>
            </w:r>
          </w:p>
        </w:tc>
      </w:tr>
      <w:tr w:rsidR="00073357" w:rsidRPr="009F11A0" w14:paraId="586238CF" w14:textId="77777777" w:rsidTr="00A815C9">
        <w:trPr>
          <w:trHeight w:val="1700"/>
        </w:trPr>
        <w:tc>
          <w:tcPr>
            <w:tcW w:w="1565" w:type="dxa"/>
            <w:gridSpan w:val="2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76FE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MC Pregnancy Childbirth</w:t>
            </w:r>
          </w:p>
        </w:tc>
        <w:tc>
          <w:tcPr>
            <w:tcW w:w="9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B8C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8CB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490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929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9 (2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E2B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32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F02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33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3032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E55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33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B28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33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341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 (68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2549" w14:textId="79AF2458" w:rsidR="00073357" w:rsidRPr="009F11A0" w:rsidRDefault="00EF202A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</w:t>
            </w:r>
          </w:p>
        </w:tc>
      </w:tr>
      <w:tr w:rsidR="00073357" w:rsidRPr="009F11A0" w14:paraId="25496722" w14:textId="77777777" w:rsidTr="00A815C9">
        <w:trPr>
          <w:trHeight w:val="860"/>
        </w:trPr>
        <w:tc>
          <w:tcPr>
            <w:tcW w:w="1565" w:type="dxa"/>
            <w:gridSpan w:val="2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4E7E" w14:textId="0A2D24FA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Journal </w:t>
            </w:r>
            <w:r w:rsidR="00EF202A"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of </w:t>
            </w:r>
            <w:proofErr w:type="spellStart"/>
            <w:r w:rsidR="00EF202A"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rololgy</w:t>
            </w:r>
            <w:proofErr w:type="spellEnd"/>
          </w:p>
        </w:tc>
        <w:tc>
          <w:tcPr>
            <w:tcW w:w="9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03D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9D8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r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2E4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965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5 (1.7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0EF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 (93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78A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141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 (10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123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6DF9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162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6.7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8028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</w:t>
            </w:r>
          </w:p>
        </w:tc>
      </w:tr>
      <w:tr w:rsidR="00EF202A" w:rsidRPr="009F11A0" w14:paraId="19B6B516" w14:textId="77777777" w:rsidTr="00A815C9">
        <w:trPr>
          <w:trHeight w:val="1720"/>
        </w:trPr>
        <w:tc>
          <w:tcPr>
            <w:tcW w:w="1565" w:type="dxa"/>
            <w:gridSpan w:val="2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4CB6" w14:textId="77777777" w:rsidR="00EF202A" w:rsidRPr="009F11A0" w:rsidRDefault="00EF202A" w:rsidP="00EF202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Journal of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Obstetrics and Human Reproduction</w:t>
            </w:r>
          </w:p>
        </w:tc>
        <w:tc>
          <w:tcPr>
            <w:tcW w:w="9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8EEC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E567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68F3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C0586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 (1.5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B7F4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D00D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5658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3CB8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3503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8996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FCA2" w14:textId="01D4BEAA" w:rsidR="00EF202A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EF202A" w:rsidRPr="009F11A0" w14:paraId="5DA83B2D" w14:textId="77777777" w:rsidTr="00A815C9">
        <w:trPr>
          <w:trHeight w:val="1380"/>
        </w:trPr>
        <w:tc>
          <w:tcPr>
            <w:tcW w:w="1565" w:type="dxa"/>
            <w:gridSpan w:val="2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DC7F" w14:textId="77777777" w:rsidR="00EF202A" w:rsidRPr="009F11A0" w:rsidRDefault="00EF202A" w:rsidP="00EF202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International Journal of Impotence Research</w:t>
            </w:r>
          </w:p>
        </w:tc>
        <w:tc>
          <w:tcPr>
            <w:tcW w:w="9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9CE5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FF633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r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E9DA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3C8B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 (1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6D25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1DAC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4BCA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6B69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6B9E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6962" w14:textId="77777777" w:rsidR="00EF202A" w:rsidRPr="009F11A0" w:rsidRDefault="00EF202A" w:rsidP="00EF20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BE66" w14:textId="31509C38" w:rsidR="00EF202A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67AD994F" w14:textId="77777777" w:rsidTr="00A815C9">
        <w:trPr>
          <w:trHeight w:val="1700"/>
        </w:trPr>
        <w:tc>
          <w:tcPr>
            <w:tcW w:w="1565" w:type="dxa"/>
            <w:gridSpan w:val="2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0B4F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Journal of Minimally Invasive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</w:p>
        </w:tc>
        <w:tc>
          <w:tcPr>
            <w:tcW w:w="98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5A70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618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F1AB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C22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 (1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3C4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45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046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D23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8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D80A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AB9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3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6B5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55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C364" w14:textId="2AB5CF4B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  <w:r w:rsidR="009D72F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</w:t>
            </w:r>
          </w:p>
        </w:tc>
      </w:tr>
      <w:tr w:rsidR="00073357" w:rsidRPr="009F11A0" w14:paraId="2A9AF510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5E91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rzeglad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nopauzalny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A59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2FB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0B0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979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 (1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F88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A65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140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C0B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FFD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EE7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1644" w14:textId="35766147" w:rsidR="00073357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35637B9C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A8A8A8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2FCC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cta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ia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et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ica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Scandinavica</w:t>
            </w:r>
          </w:p>
        </w:tc>
        <w:tc>
          <w:tcPr>
            <w:tcW w:w="1134" w:type="dxa"/>
            <w:gridSpan w:val="2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557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899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793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FE1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 (1.0%)</w:t>
            </w:r>
          </w:p>
        </w:tc>
        <w:tc>
          <w:tcPr>
            <w:tcW w:w="1417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859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 (78%)</w:t>
            </w:r>
          </w:p>
        </w:tc>
        <w:tc>
          <w:tcPr>
            <w:tcW w:w="1134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6F8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C2A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86%)</w:t>
            </w:r>
          </w:p>
        </w:tc>
        <w:tc>
          <w:tcPr>
            <w:tcW w:w="1276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445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252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4%)</w:t>
            </w:r>
          </w:p>
        </w:tc>
        <w:tc>
          <w:tcPr>
            <w:tcW w:w="1134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274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22%)</w:t>
            </w:r>
          </w:p>
        </w:tc>
        <w:tc>
          <w:tcPr>
            <w:tcW w:w="1848" w:type="dxa"/>
            <w:gridSpan w:val="2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D420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7</w:t>
            </w:r>
          </w:p>
        </w:tc>
      </w:tr>
      <w:tr w:rsidR="00073357" w:rsidRPr="009F11A0" w14:paraId="36B47A42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DB0D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ic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Obstetric Investigation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683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3F2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A88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578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 (1.0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968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 (78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F4B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29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AAC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57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8B2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4DF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4%)</w:t>
            </w:r>
          </w:p>
        </w:tc>
        <w:tc>
          <w:tcPr>
            <w:tcW w:w="1134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334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22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30BD" w14:textId="1416005D" w:rsidR="00073357" w:rsidRPr="009F11A0" w:rsidRDefault="00EF202A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</w:t>
            </w:r>
          </w:p>
        </w:tc>
      </w:tr>
      <w:tr w:rsidR="001F4AEF" w:rsidRPr="009F11A0" w14:paraId="38EA4941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0746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Middle East Fertility Society Journal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E55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1D7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1B9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674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 (1.0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4A3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B1E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613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0A1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EEE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CAC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998C" w14:textId="16F85BAC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301B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BD8B24F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21B3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eproductive Science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96C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7C4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582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F91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 (1.0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31B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EA9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6EE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A23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A29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27FC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FE11" w14:textId="7B8EA62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301B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588A216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5C44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JU International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4ED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08B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r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04F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18E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 (0.9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017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AD2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0A2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A1E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1BE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2AB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4284" w14:textId="67058520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301B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4EE28871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018D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ypertension Pregnanc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7D1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2FA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B74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A1F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 (0.9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8C5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38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0EE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FAC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80F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AEB2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475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63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73CF" w14:textId="25D64C8A" w:rsidR="00073357" w:rsidRPr="009F11A0" w:rsidRDefault="00EF202A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1</w:t>
            </w:r>
          </w:p>
        </w:tc>
      </w:tr>
      <w:tr w:rsidR="001F4AEF" w:rsidRPr="009F11A0" w14:paraId="191EC357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3263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vidence Based Women's Health Journal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E9E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89B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941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C83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 (0.8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E23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119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0E9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D7C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8D8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B87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EAA6" w14:textId="69FE20A5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E527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01A20AC6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9CB3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Journal of Assisted Reproduction and Genetic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4C6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E3C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8F5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664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 (0.8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86A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E01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7C4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D86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F59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0F22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C0DF" w14:textId="47D7AB9F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E527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09AC9B6B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06A7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Perinatal Medicin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FB6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6F5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3D0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79B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 (0.8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DCC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29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EDA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A83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146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E6D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ADE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71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809C" w14:textId="5BFBAC21" w:rsidR="00073357" w:rsidRPr="009F11A0" w:rsidRDefault="00EF202A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</w:t>
            </w:r>
          </w:p>
        </w:tc>
      </w:tr>
      <w:tr w:rsidR="00073357" w:rsidRPr="009F11A0" w14:paraId="0E48123D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1AEF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BRA Assisted Reproduction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0C1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340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268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uth 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5E1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 (0.8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2EF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4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941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12B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B55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E5A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4A9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86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B141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</w:t>
            </w:r>
          </w:p>
        </w:tc>
      </w:tr>
      <w:tr w:rsidR="00073357" w:rsidRPr="009F11A0" w14:paraId="7333E128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58F1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regnancy Hypertension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0AE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91B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E40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D6C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 (0.8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5C2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4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9DF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A79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F39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E5D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D6C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86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706E" w14:textId="511408F6" w:rsidR="00073357" w:rsidRPr="009F11A0" w:rsidRDefault="009D72F4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</w:t>
            </w:r>
          </w:p>
        </w:tc>
      </w:tr>
      <w:tr w:rsidR="00073357" w:rsidRPr="009F11A0" w14:paraId="53BFF681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BA63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Clinical and Experimental Obstetrics &amp;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2F5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2D5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8C8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62B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0.7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F51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DDC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0F5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440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BEA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DAC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B54C" w14:textId="29928EFA" w:rsidR="00073357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6C815AFF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A129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Contraception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63C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D65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227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456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0.7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C11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7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7EFF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AC2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307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F65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C75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83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3CFC" w14:textId="0DED7B52" w:rsidR="00073357" w:rsidRPr="009F11A0" w:rsidRDefault="009D72F4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</w:t>
            </w:r>
          </w:p>
        </w:tc>
      </w:tr>
      <w:tr w:rsidR="00073357" w:rsidRPr="009F11A0" w14:paraId="10CD652A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E578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Minimally Invasive Therap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F7B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C3B5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7A9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6BC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0.7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27C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D48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698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166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082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2D8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F1C2" w14:textId="38974838" w:rsidR="00073357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3C0F90A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ACE3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uman Reproduction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55E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9BA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A2A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530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0.7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31A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7BA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9C0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706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AC1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6FD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F050" w14:textId="742728F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D69D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1238B978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D583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ternational Urology and Nephr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FD7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E09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r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3F0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BA2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0.7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008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0D0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215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5DE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2E9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5D5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2142" w14:textId="59A45DB5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D69D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16BAE688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F7ED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Journal of Obstetrics and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of India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15F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860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C5B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B02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0.7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93D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D6E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71A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03F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BF1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192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06BF8" w14:textId="0923870E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D69D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46FC4DCE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B64A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BJOG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084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6C0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1E8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1BC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0.6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690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6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F85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.3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3B0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.3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623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EC2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AC1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4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0930" w14:textId="2F257CE6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  <w:r w:rsidR="009D72F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</w:t>
            </w:r>
          </w:p>
        </w:tc>
      </w:tr>
      <w:tr w:rsidR="001F4AEF" w:rsidRPr="009F11A0" w14:paraId="5EE40D95" w14:textId="77777777" w:rsidTr="001F4AEF">
        <w:trPr>
          <w:trHeight w:val="198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A9BB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an Journal of Gastroenterology &amp; Hepat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593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EE4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astroenterology and Hepat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A67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CAD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0.6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CA1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61C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89B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53A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23C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872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5CBA" w14:textId="4A2038FC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5170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B643512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E7F1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acts, views &amp; vision in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Gy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E81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5E4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70F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00D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0.6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9E9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AFD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B2A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B1E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6AE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D96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4ACB" w14:textId="460BCD25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5170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090306E4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DFE2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ical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Surger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D3F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960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689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CE0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0.6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E1D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2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0C9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A12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1EE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2D3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010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8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3AEB" w14:textId="56A027F6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5170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7448A8AA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112C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ternational Journal of Medical Art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B59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AF0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C64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6B5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0.6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9E2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65E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29C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AA6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718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641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BA72" w14:textId="39BD7B8F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5170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DF4FD31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6843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 xml:space="preserve">Taiwanese Journal of Obstetrics and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986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548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800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92B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0.6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1C9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4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C4B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BEB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B14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7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630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3.3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337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6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95AE" w14:textId="0D4FE2F4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5170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383ED8D7" w14:textId="77777777" w:rsidTr="001F4AEF">
        <w:trPr>
          <w:trHeight w:val="11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177E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Brazilian Journal of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esthesiolog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1CA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2C3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esthesiology</w:t>
            </w:r>
            <w:proofErr w:type="spellEnd"/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B84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uth 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B51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 (0.4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14C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4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5BC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9A1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320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364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160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6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0B00" w14:textId="2381BC34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  <w:r w:rsidR="00E14E2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</w:tr>
      <w:tr w:rsidR="00073357" w:rsidRPr="009F11A0" w14:paraId="505DF2A6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81C7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drologia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88A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6FC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ndocrin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D73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980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0.4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E53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670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03F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DA1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7E4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F5B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F618" w14:textId="5756B9EF" w:rsidR="00073357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7C77CA2E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B4EE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ytokin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D42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667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Multidisciplinary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85B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A68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0.4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9A24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429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1DF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1E5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BD6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20E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48FB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</w:t>
            </w:r>
          </w:p>
        </w:tc>
      </w:tr>
      <w:tr w:rsidR="001F4AEF" w:rsidRPr="009F11A0" w14:paraId="758D19BD" w14:textId="77777777" w:rsidTr="001F4AEF">
        <w:trPr>
          <w:trHeight w:val="138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3070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an Review for Medical and Pharmacological Science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F78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C54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harma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DB3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475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0.4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C2F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939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A00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068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6F0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BD9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A2EC" w14:textId="566C2F40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666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24682147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57FA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Inflammation Researc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F67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717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mmun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E9D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Oceania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FB1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0.4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D7C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25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DEF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722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ADF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A86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631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75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1DC6" w14:textId="108A6493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666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7CA1F3EB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6D4B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Journal of Obstetrics and Gynaecology Canada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C18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CF8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6CA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F25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0.4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47C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25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6CE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7CD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EA1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781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67D8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75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1503" w14:textId="784548B6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3F73D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011E1BCE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8AC9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Journal of the Turkish German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ical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ssociation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2A2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A14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512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F52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0.4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AFD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6AD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340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222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EBD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2BC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9CF5" w14:textId="3CB533AE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3F73D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07F0289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552C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Minerva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inecologica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60B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0DF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68D6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5A6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0.4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B47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7F0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6AC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783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5A0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910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605F3" w14:textId="3A982790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3F73D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1171C2C7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111A4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Obstetrics and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B28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62E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FAA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B90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0.4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31B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81B4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25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DAD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7F2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466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75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558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1F83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5</w:t>
            </w:r>
          </w:p>
        </w:tc>
      </w:tr>
      <w:tr w:rsidR="00073357" w:rsidRPr="009F11A0" w14:paraId="37F05018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0C22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LoS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On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44E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0F8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Multidisciplinary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D3E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316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0.4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89F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EBF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67E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F3F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FA5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8FA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C32C" w14:textId="46C0EE2A" w:rsidR="00073357" w:rsidRPr="009F11A0" w:rsidRDefault="00E14E20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</w:t>
            </w:r>
          </w:p>
        </w:tc>
      </w:tr>
      <w:tr w:rsidR="00073357" w:rsidRPr="009F11A0" w14:paraId="26A93164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6BC8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American Journal of Perinat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A0E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E36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42C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AE4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0.3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63D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C94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AB9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85A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95D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32E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85CF" w14:textId="017526FE" w:rsidR="00073357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57887F79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7EFA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rchives of Vir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18C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9F7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mmun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B18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7A9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0.3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5C0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5CD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933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D9D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92D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BAE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6C10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</w:t>
            </w:r>
          </w:p>
        </w:tc>
      </w:tr>
      <w:tr w:rsidR="00E14E20" w:rsidRPr="009F11A0" w14:paraId="4B81662D" w14:textId="77777777" w:rsidTr="001F4AEF">
        <w:trPr>
          <w:trHeight w:val="20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37C0" w14:textId="77777777" w:rsidR="00E14E20" w:rsidRPr="009F11A0" w:rsidRDefault="00E14E20" w:rsidP="00E14E20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International Journal of Reproduction, Contraception, Obstetrics and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7EB7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14A3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891B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AD1E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0.3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4FB5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BDAD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7768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9749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C8CC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2EEC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F478" w14:textId="0030D477" w:rsidR="00E14E20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E14E20" w:rsidRPr="009F11A0" w14:paraId="4237D22E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AA3C" w14:textId="77777777" w:rsidR="00E14E20" w:rsidRPr="009F11A0" w:rsidRDefault="00E14E20" w:rsidP="00E14E20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International Journal of Reproductive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ioMedicin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8A20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CEA8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E57E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B9F6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0.3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EC22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B610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31E4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ECDE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DE3C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789E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108E" w14:textId="5A09495D" w:rsidR="00E14E20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2AABBF61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0A32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Clinical Psychopharmac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180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762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harma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72D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86E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0.3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2B7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086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B89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D92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DA1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F9F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C044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</w:t>
            </w:r>
          </w:p>
        </w:tc>
      </w:tr>
      <w:tr w:rsidR="001F4AEF" w:rsidRPr="009F11A0" w14:paraId="311B8882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BB71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Journal of Reproduction &amp; Infertilit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914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1A1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3D3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9AC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0.3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A88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DE0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4E5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6E7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06B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A67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6F0A" w14:textId="63301CA0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D762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3E47C6C" w14:textId="77777777" w:rsidTr="001F4AEF">
        <w:trPr>
          <w:trHeight w:val="138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ADB6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Journal of the Society of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aparoendoscopic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Surgeon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C15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C0A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urger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CFB5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09E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0.3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E5E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6F3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759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FF9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008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B38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FBC6" w14:textId="3A75BFF6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D762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7064D3C1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1C7E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nopaus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DEC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12F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810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71B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0.3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4B5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D66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A45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EB6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D9E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CE4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5A74" w14:textId="30F569C0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D762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01B0CDED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751E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l-Azhar International Medical Journal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5F03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D528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227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212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7FB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BCE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0A0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01D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277A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7C9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4E33" w14:textId="18F1B5FE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D762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6BB391F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B6F0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merican Journal of Obstetrics and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1E1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F70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A01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FA6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304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1A4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647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041E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289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E5E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B038" w14:textId="1B531023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D762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04A72C37" w14:textId="77777777" w:rsidTr="001F4AEF">
        <w:trPr>
          <w:trHeight w:val="138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3FDD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American Journal of Tropical Medicine and Hygien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E6D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981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fectious Diseas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BFF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62D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516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170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867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670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9C0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ED7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C812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2</w:t>
            </w:r>
          </w:p>
        </w:tc>
      </w:tr>
      <w:tr w:rsidR="001F4AEF" w:rsidRPr="009F11A0" w14:paraId="312586AF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ED02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dr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33F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E36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ndocrin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65B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11D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8EC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17F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8CD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B32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B41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55B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0228" w14:textId="4728A68E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A278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37515F2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AC5D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RC Journal of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Obstetric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158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6FD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C9B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758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16B6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204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D19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04C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940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61F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C66D" w14:textId="42C79B6F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A278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7B089F0F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B04A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n Journal of Andr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FCB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FA9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r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261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BCF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28F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72C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06B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E8C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367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355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6C4C" w14:textId="46199EC6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A278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3E828361" w14:textId="77777777" w:rsidTr="001F4AEF">
        <w:trPr>
          <w:trHeight w:val="172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019B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ustralian and New Zealand Journal of Obstetrics and Gynaec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543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026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C7E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331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B3C4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BB4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395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733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7F5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D4B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D910D" w14:textId="21231EF6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A278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208D1979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EA0B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Climacteric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7E9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25F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B29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7C1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3B8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132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4F8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D26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228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257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A484" w14:textId="2F0722F2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A278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E14E20" w:rsidRPr="009F11A0" w14:paraId="45D97F26" w14:textId="77777777" w:rsidTr="001F4AEF">
        <w:trPr>
          <w:trHeight w:val="138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EF4D" w14:textId="77777777" w:rsidR="00E14E20" w:rsidRPr="009F11A0" w:rsidRDefault="00E14E20" w:rsidP="00E14E20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inical and Applied Thrombosis/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emostasis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5917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B01B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aemat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D341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171D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9DB6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5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1CD2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65A0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93F3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5AF89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07F0" w14:textId="77777777" w:rsidR="00E14E20" w:rsidRPr="009F11A0" w:rsidRDefault="00E14E20" w:rsidP="00E14E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5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74FA" w14:textId="28B0D822" w:rsidR="00E14E20" w:rsidRPr="009F11A0" w:rsidRDefault="00E14E20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</w:t>
            </w:r>
          </w:p>
        </w:tc>
      </w:tr>
      <w:tr w:rsidR="001F4AEF" w:rsidRPr="009F11A0" w14:paraId="07816690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B6F6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iabetology &amp; Metabolic Syndrom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D34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674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in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535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A87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B23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E16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B69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4D2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7EE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E35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AF56" w14:textId="644AD906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60BA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1F0CEBC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6082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gyptian Journal of Fertility of Sterilit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059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30D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858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EC6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18A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DF0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24F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858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604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F09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C3EA" w14:textId="6431D3B5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60BA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0B35D30E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DD43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an Journal of Endocrin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1A7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6FB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ndocrin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935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BAD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610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39F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5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2B2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357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74C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6F2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5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E15E" w14:textId="4AF19CF5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60BA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098833F9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75F6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European Journal of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diatrics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28D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D56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diatrics</w:t>
            </w:r>
            <w:proofErr w:type="spellEnd"/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03E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831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0E5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5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564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B5C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AB8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D13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5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811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5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6151" w14:textId="7231CA5D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60BA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3F7DB430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9F3D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Global Journal of Reproductive Medicin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C17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2DE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913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F8D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643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2FE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906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563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C47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CBF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E943" w14:textId="138FB598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60BA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A135898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7139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uman Fertilit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851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17C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054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984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E94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1A3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C73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FED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96C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3DF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E9C1" w14:textId="3A1E730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60BA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19CBB4CC" w14:textId="77777777" w:rsidTr="001F4AEF">
        <w:trPr>
          <w:trHeight w:val="172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A3FF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ternational Journal of Obstetrics and Gynaecology Researc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533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30B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8AE7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20D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D43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C14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FB6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BD5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966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11E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FFD7" w14:textId="6777AD2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60BA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F917B90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B9D8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ternational Journal of Fertility and Sterilit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751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33E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B78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AB4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B37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C34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453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9D4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C8F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6DD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F2CD" w14:textId="65D070E9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60BA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7628CBAA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1C08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International Journal of Obstetric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esthesia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14C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072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925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2E0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AA8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5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4EB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78C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8AF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BD9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0DB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5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FB3B" w14:textId="6D6217A4" w:rsidR="00073357" w:rsidRPr="009F11A0" w:rsidRDefault="00E14E20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</w:t>
            </w:r>
          </w:p>
        </w:tc>
      </w:tr>
      <w:tr w:rsidR="001F4AEF" w:rsidRPr="009F11A0" w14:paraId="1A002BC3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32AB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Journal of Clinical Monitoring and Computing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91F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051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esthesiology</w:t>
            </w:r>
            <w:proofErr w:type="spellEnd"/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A14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6EB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3BF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AE3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C63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6D0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02A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C1B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9B43" w14:textId="5082C96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B300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DAC9929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AA30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Clinical and Diagnostic Researc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BED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4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276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iochemistr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4FB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3ED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187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B2C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E65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8F1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871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90B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8784" w14:textId="64AC7B9C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B300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6B041EE0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9B4D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Lower Genital Tract Diseas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B7E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1E7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A2C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877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2F9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053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891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F73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C37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74A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9670" w14:textId="02F82C09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B300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2F37CBE6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6F90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Perinat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A84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71C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6ABC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760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6D8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E15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DFF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735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0F4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94E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E6D1" w14:textId="67D24881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B300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7505F760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06A8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Journal of Tropical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diatrics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152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376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diatrics</w:t>
            </w:r>
            <w:proofErr w:type="spellEnd"/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BB3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F62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54A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1E0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E0B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9A3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783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B07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95B4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</w:tr>
      <w:tr w:rsidR="001F4AEF" w:rsidRPr="009F11A0" w14:paraId="72C4DEC9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07AE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Women's Healt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3D9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414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in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D0D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99E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46A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162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042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1D2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BBA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0F5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91B7" w14:textId="63BE29AC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05B6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A9FC1DE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C5E6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Korean Journal of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esthesiology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CC3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34A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esthesiology</w:t>
            </w:r>
            <w:proofErr w:type="spellEnd"/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6FB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934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94B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FCB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94F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E92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7A4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9CA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E9C3" w14:textId="7F6ED314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05B6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68D4778A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4E4B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 xml:space="preserve">Obstetrics &amp;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International Journal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7B9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5D9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AFF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545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6D3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E53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49A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108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508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29E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8134" w14:textId="1DBE0DE5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05B6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237FD8DF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C632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eproductive Biology and Endocrin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369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40A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0B2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D7D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8E8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A93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0E8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146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98A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0DAF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1A9E" w14:textId="52A13AEC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05B6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46E07DF6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A2B3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cientific Report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960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6A4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Multidisciplinary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C4F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00C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FCA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5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7B0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760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F23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F1B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C8D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5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7AA9" w14:textId="1EDF793B" w:rsidR="00073357" w:rsidRPr="009F11A0" w:rsidRDefault="00E14E20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</w:tr>
      <w:tr w:rsidR="00073357" w:rsidRPr="009F11A0" w14:paraId="0622A6A9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14AB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merican Journal of Obstetrics &amp;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MFM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B6D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445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056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69A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AEA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23D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CDC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6F1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7B6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10A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BD65" w14:textId="52C637BD" w:rsidR="00073357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7B779922" w14:textId="77777777" w:rsidTr="001F4AEF">
        <w:trPr>
          <w:trHeight w:val="11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4223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cta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irologica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210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6A4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fectious Diseas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C94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FF8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F4D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7DB6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15E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EEC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62AD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6EC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7461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</w:tr>
      <w:tr w:rsidR="001F4AEF" w:rsidRPr="009F11A0" w14:paraId="5B3E2086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9CC5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l-Azhar Medical Journal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0F4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DFB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CBD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0AA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5B0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D12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726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8E5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C28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7DF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5CC8" w14:textId="51BFD741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9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68C26B5E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938A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esthesia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&amp; Analgesia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045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D34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esthesiology</w:t>
            </w:r>
            <w:proofErr w:type="spellEnd"/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E63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B84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5B2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89D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9AA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01C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657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8FB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82DF" w14:textId="07965820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9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3C0D94B8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E47F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Anesthesia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Essays and </w:t>
            </w:r>
            <w:proofErr w:type="gram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esearches</w:t>
            </w:r>
            <w:proofErr w:type="gram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8C7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912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esthesiology</w:t>
            </w:r>
            <w:proofErr w:type="spellEnd"/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D8B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892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636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3B4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181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098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DAA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205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9EF8" w14:textId="26CA20CA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9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0FA90E13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1DCC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nals of Saudi Medicin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1BD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BCF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in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B3A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495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4F1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610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E3D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A5F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EB8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D09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36CC" w14:textId="6C56DA4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9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01B6789" w14:textId="77777777" w:rsidTr="001F4AEF">
        <w:trPr>
          <w:trHeight w:val="138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99D6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pplied Physiology, Nutrition, and Metabolism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83A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8081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hysi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786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rth 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FED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C4E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EE5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B66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557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DF7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115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639E" w14:textId="4647559D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9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73BFCF67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C304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rchives of Osteoporosi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5EE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6D8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port Medicin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C06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E429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1DC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5E7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29D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ACB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F9E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758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AB20" w14:textId="1FE0E621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9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5C51A56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8819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rchives of Toxic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ED4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114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oxi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D22D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8B1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98D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65D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EA7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253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48C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008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5B3E" w14:textId="3A9ECB72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9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0BC34E85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033A7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n Spine Journal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626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40B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urger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AB8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431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BC8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1B2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682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601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A033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18A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4C55" w14:textId="1DAF28C8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9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461D857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FE89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l-Azhar Assiut Medical Journal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ACC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346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DCE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DF8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5F6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092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C88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EFC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7DB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959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010C" w14:textId="4587D544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9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FB28533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572C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l-Azhar Journal of Pharmaceutical Science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1D7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EF9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394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E0B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700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68D5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2EE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ED0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D2F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B70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860D" w14:textId="28E944E9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119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455CB9B6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E5B2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Biology of Reproduction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B44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071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14D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206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D92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567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7D3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154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E38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2AA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3CBB" w14:textId="239E8DB9" w:rsidR="00073357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79325D61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448D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iological Trace Element Researc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88F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8C2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Multidisciplinary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AFF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FFE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4B5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025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D25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54C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5C3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A8E0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8927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8</w:t>
            </w:r>
          </w:p>
        </w:tc>
      </w:tr>
      <w:tr w:rsidR="001F4AEF" w:rsidRPr="009F11A0" w14:paraId="614CB1AE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45A1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iomedicine and Pharmacotherap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D00D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F94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harma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8D2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37D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929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8AD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4DD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818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E4C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336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EE73" w14:textId="4FC48F63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330D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9CEEB25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3C72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iomedical Researc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D24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F69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8C5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DA1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9C0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487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910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F82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F43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915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8861" w14:textId="02B66C82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330D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C5D2B30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D8AA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ioMed Research International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ACA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53A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iochemistr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882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59D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A24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BD2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A44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6EF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E46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62D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806A" w14:textId="200508AC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330D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2EBDDF43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B19E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MC Women's Healt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EAC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32E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BAD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55F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194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BC1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E11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6A0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6DB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19D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3F8D" w14:textId="009E1050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330D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78AA17FE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DB6A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BMJ Sexual &amp; Reproductive Health: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55B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152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7FA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785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BA4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237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494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0A1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1F7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F30B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A831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</w:t>
            </w:r>
          </w:p>
        </w:tc>
      </w:tr>
      <w:tr w:rsidR="00073357" w:rsidRPr="009F11A0" w14:paraId="7928E480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7452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ancer Gene Therap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29C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B0A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iochemistr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06C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B90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BB4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7C5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F95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4F1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B55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D87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6155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</w:tr>
      <w:tr w:rsidR="001F4AEF" w:rsidRPr="009F11A0" w14:paraId="303C1AB1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EE8C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hest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480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0B5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ardiovascular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765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41C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7068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281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D52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564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514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654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80BA" w14:textId="4617C548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22B9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1CAFFFB1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B7D8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hildren (Basel)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99A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2BA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diatrics</w:t>
            </w:r>
            <w:proofErr w:type="spellEnd"/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FD6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96A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8C6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5D8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E58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2B9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CE2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15B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31D9" w14:textId="0310839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22B9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963E6CC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E313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inical Medicine Insight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051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8EF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548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602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8DB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DFD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E1B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A1F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F0B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E18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6065" w14:textId="0CF2181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22B9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1B0DB923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ED5D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inical Nutrition ESPEN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C6A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B60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ndocrin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534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CD1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4E6B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C70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304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303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787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0F7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6F2D" w14:textId="21EDB638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22B9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1CF0CC8E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387F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Clinical Obstetrics,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Reproductive Medicin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569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0C2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864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C4D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E8F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FE1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47D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DA2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ECB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1D3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ED20" w14:textId="02A5CF6B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22B9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33C6131E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1496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Clinical Respiratory Journal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B6C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D20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ulmon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D83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CFA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4EC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ED9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077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FD8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FFEB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375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4A31" w14:textId="7737CE23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E32B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249773C2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2D28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Clinical Research in Obstetrics and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276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8C6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700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BF7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F22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AB6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35F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B46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960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9CD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7A0F" w14:textId="23226D31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E32B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6B0B2EE0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98F0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gyptian Journal of Medical Human Genetic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29A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4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8AF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Genetics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BCC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28F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73E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24C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1D1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4E98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D3E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57E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E162" w14:textId="432AF3CB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E32B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7FA0335F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2766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gyptian Journal of Medical Microbi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320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CBF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E78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DD6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E82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A53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28E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7A9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8CF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8E7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1213" w14:textId="2794CD02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E32B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3C6F4D6E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C6DD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ndocrin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CCFC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91D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ndocrin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989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5DC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5AD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9E8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D35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A2F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FEC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ACA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7222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</w:t>
            </w:r>
          </w:p>
        </w:tc>
      </w:tr>
      <w:tr w:rsidR="001F4AEF" w:rsidRPr="009F11A0" w14:paraId="44C208FD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4EF4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an Journal of Medical Researc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9FE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989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in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8E0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CDC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FA9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CA9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411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16F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1FB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E5E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C0B1" w14:textId="1C835549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E44F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62961C2C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9EB6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an Journal of Psychiatr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8CE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2DA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chiatry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131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643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7C0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331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FB9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773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A09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CDB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F844" w14:textId="38FF5AA1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E44F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329C12D1" w14:textId="77777777" w:rsidTr="001F4AEF">
        <w:trPr>
          <w:trHeight w:val="138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AB29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Evidence-Based Complementary and Alternative Medicin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A224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DF1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in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ECE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AC9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D48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174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0A7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409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B3C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E27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795A" w14:textId="5E3DFF16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E44F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5C392094" w14:textId="77777777" w:rsidTr="001F4AEF">
        <w:trPr>
          <w:trHeight w:val="11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9A58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xpert Review of Anti-infective Therap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E13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93C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fectious Diseas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3E3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0A6A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83B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4FD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58A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EAD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DF3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57A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ACDB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</w:t>
            </w:r>
          </w:p>
        </w:tc>
      </w:tr>
      <w:tr w:rsidR="001F4AEF" w:rsidRPr="009F11A0" w14:paraId="600931C7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BD00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xpert Review of Clinical Pharmac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621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1C4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harma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407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D93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FCF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C3E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7BB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12A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2FF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D3E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1A56" w14:textId="5537DD93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B18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3A996DEE" w14:textId="77777777" w:rsidTr="001F4AEF">
        <w:trPr>
          <w:trHeight w:val="86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85A5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rontiers in Endocrin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E96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D65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ndocrin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7B2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601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B6D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D65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695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8B0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0DA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4FC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873F" w14:textId="2FEAEA2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8B18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67B1C773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089F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rontiers in Medicine (Lausanne)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885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3D8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in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7E2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03B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7F1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4A2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DE8F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69A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E81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70B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4AE9" w14:textId="37AAAE1E" w:rsidR="00073357" w:rsidRPr="009F11A0" w:rsidRDefault="0095102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</w:t>
            </w:r>
          </w:p>
        </w:tc>
      </w:tr>
      <w:tr w:rsidR="00073357" w:rsidRPr="009F11A0" w14:paraId="7166F41F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7BE4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rontiers in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diatrics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B00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9F2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987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FC0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913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100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7C1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69F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AF4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229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E07E" w14:textId="0E4F0B34" w:rsidR="00073357" w:rsidRPr="009F11A0" w:rsidRDefault="0095102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</w:t>
            </w:r>
          </w:p>
        </w:tc>
      </w:tr>
      <w:tr w:rsidR="00073357" w:rsidRPr="009F11A0" w14:paraId="386BF0FA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4BDD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Geburtshilfe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rauenheilkd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27D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32A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134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65F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707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767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04F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EE4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6B1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516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C6C9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</w:t>
            </w:r>
          </w:p>
        </w:tc>
      </w:tr>
      <w:tr w:rsidR="001F4AEF" w:rsidRPr="009F11A0" w14:paraId="64E3443B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6623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ene Report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12D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4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E94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Genetics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DF3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66E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127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994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133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A17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173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AA6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6DE9" w14:textId="4804C0A2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44D2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1C5F05D5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7B4C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enetic Testing and Molecular Biomarker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1A1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4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5AB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Genetics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019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7D7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B50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4D6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0DB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F0A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119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812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ABD0" w14:textId="45CAEFE6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44D2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3C37248C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89DC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&amp; Reproductive Healt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695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96E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393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AA8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074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5A3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6AB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D94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200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E00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CE60" w14:textId="7051D16A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44D2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67F891E3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1E960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&amp; Obstetric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CB8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216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70E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E02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30E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F31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4956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392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6C5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C65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AA15" w14:textId="41E7EB74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44D2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0F59F9CE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9C63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emat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638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D23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aemat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525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3B8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CAE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261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AF4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DA6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C62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BD3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4BF6" w14:textId="3FE7F0F3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44D2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15722E44" w14:textId="77777777" w:rsidTr="001F4AEF">
        <w:trPr>
          <w:trHeight w:val="172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1AB9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International Journal of Pharmaceutical and Clinical Research 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D83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4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7C5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harma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E04A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5BA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0AC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70D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244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42C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13C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549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431B" w14:textId="4412C350" w:rsidR="00073357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6E68D658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96CE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dian Journal of Anaesthesia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4E3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F3E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esthesiology</w:t>
            </w:r>
            <w:proofErr w:type="spellEnd"/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156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D4A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B6C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AFC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9FA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268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DB9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F65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6AED" w14:textId="6E043911" w:rsidR="00073357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25564556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DC6A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Indian Journal of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diatrics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9E7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C11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diatrics</w:t>
            </w:r>
            <w:proofErr w:type="spellEnd"/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D62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B29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81A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ABC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B48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49D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3F1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F16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ED88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1</w:t>
            </w:r>
          </w:p>
        </w:tc>
      </w:tr>
      <w:tr w:rsidR="00073357" w:rsidRPr="009F11A0" w14:paraId="00ABB29D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C04B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ternational Brazilian Journal of Ur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E51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C0A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r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C47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08B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B41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CA9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CC1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6D4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8F0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66B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A25D" w14:textId="2A79D375" w:rsidR="00073357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69C38B44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E8EE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ternational Journal of Childbirt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DFA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21B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526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5E8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7AA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19C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07A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138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C9F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94EC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4BBE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</w:t>
            </w:r>
          </w:p>
        </w:tc>
      </w:tr>
      <w:tr w:rsidR="001F4AEF" w:rsidRPr="009F11A0" w14:paraId="092421DA" w14:textId="77777777" w:rsidTr="001F4AEF">
        <w:trPr>
          <w:trHeight w:val="138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A857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ternational Journal of Health Sciences (Qassim)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D60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2B1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in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46A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4AD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C93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E64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FA3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7BB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4CF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8B7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82C8" w14:textId="306F9FF9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2676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C723190" w14:textId="77777777" w:rsidTr="001F4AEF">
        <w:trPr>
          <w:trHeight w:val="138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70F3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International Journal of Occupational and Environmental Hygien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026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FBD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ublic Health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5F8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46E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5CA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E7E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9CA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7A2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0EC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C5F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B735" w14:textId="7DE521AD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2676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28B030F" w14:textId="77777777" w:rsidTr="001F4AEF">
        <w:trPr>
          <w:trHeight w:val="172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3BD3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ternational Journal of Occupational and Environmental Medicin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F7A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828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ublic Health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AD5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9CA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69F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2A9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8DB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A18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299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10C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4085" w14:textId="613A3FBE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2676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7A345B1C" w14:textId="77777777" w:rsidTr="001F4AEF">
        <w:trPr>
          <w:trHeight w:val="172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40FF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International Journal of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, Obstetrics and Neonatal Care,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5BB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569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DA4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1C7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299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8BA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556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E77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111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E29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AF07" w14:textId="76F6AA49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2676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6B0F3D61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2A85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ternational Urogynecology Journal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192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585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C88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16A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C71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617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279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998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9E3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A8F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4260" w14:textId="58E79D8B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2676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04F36C5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2B0A4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Italian Journal of Gynaecology &amp; Obstetric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6DE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071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E4D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934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B53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848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198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E12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987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09E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ECFC" w14:textId="5471559A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B0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09275BB5" w14:textId="77777777" w:rsidTr="001F4AEF">
        <w:trPr>
          <w:trHeight w:val="172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4F863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Advanced Nutritional and Human Metabolism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B91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94D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710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AAF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4B6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66F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E1D4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95B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8F9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472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99E2" w14:textId="338C9F61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B0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0B058C6F" w14:textId="77777777" w:rsidTr="001F4AEF">
        <w:trPr>
          <w:trHeight w:val="13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5D1BF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Basic and Clinical Reproductive Science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5F9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BC4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4D22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fric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BFC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926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545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D49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75A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9A2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A82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CB49" w14:textId="6CA98B2A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B0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16049B90" w14:textId="77777777" w:rsidTr="001F4AEF">
        <w:trPr>
          <w:trHeight w:val="198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93ACA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Clinical Gastroenter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47A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A2D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astroenterology and Hepat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B4A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3A4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58B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0A5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BB3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F52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168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336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FEBE" w14:textId="7E6D74B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B0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3A113A9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0A34D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Bone and Mineral Metabolism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9F7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3273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rthopedics</w:t>
            </w:r>
            <w:proofErr w:type="spellEnd"/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4F6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2E3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8B6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3BC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B02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F1C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28A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3B7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829F" w14:textId="18A5ED90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B08CB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28313997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C04A7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 xml:space="preserve">Journal of Clinical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Obstetric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2E5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B2B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569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FAE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640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AD8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866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1B5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F25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C8F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A1A0" w14:textId="41FB6758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55A7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269F6CC1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B0DC2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Clinical Periodont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6BE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092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riodontics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4E3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C2F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502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946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C0F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788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958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542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166E" w14:textId="1537A5EC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55A7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1B14BA78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BE614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Clinical Pharmacy and Therapeutic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6F6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5A2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harma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59E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21DA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BAC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1F7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C4E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424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DF5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A08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8DC0" w14:textId="79F0FC7D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55A7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682F089C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25E85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Clinical Ultrasound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CE6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7D0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adi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B0A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4C6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420E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FFB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88A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A74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DB14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B4A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86A5" w14:textId="5650738F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55A7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611EC4ED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A2A00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Diabetes and its Complication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405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B9F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ndocrin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542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255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DF5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953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815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24C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99E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ABF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8D55" w14:textId="05CF7AD3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55A7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34DAC834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5AA23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Endocrin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EC1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ED1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ndocrin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A6A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29B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0B2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91F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BE2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079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AD0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C85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1AFB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</w:t>
            </w:r>
          </w:p>
        </w:tc>
      </w:tr>
      <w:tr w:rsidR="001F4AEF" w:rsidRPr="009F11A0" w14:paraId="2103700D" w14:textId="77777777" w:rsidTr="001F4AEF">
        <w:trPr>
          <w:trHeight w:val="138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557F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Journal of the Egyptian Public Health Association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C47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3FE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ublic Health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7AF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9E8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E62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489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35E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941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1B8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526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0804" w14:textId="30760901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728B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2D0700C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E5A19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Family and Reproductive Healt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2D7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643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0D2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F28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CD5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8EB4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1CA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8FE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861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DD2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8DCA" w14:textId="42BB691C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728B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1D73D638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76B55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Genetic Engineering and Biotechn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4FB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871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Genetics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1BC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716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E9D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8EC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78F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055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5BA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2A6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A07D" w14:textId="0FF07A6E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728B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028517C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DF117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Journal of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Obstetrics Bulletin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FBE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091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423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6B3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E2C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70B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EB7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AC3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831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ADC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6923" w14:textId="5EA48B12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728B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4289720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ADFEF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Journal of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ic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Onc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9E2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1F3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C9F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795F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572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59A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27C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6AF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13FD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265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1B5C" w14:textId="41DA060D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728B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3E3CCEBB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A8676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Journal Of Herbal Pharmacotherap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1C8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4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5C9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harma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C62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5E5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2FB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503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7A0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C71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29CE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A10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9CF8" w14:textId="45E5DDCE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728B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34FB097B" w14:textId="77777777" w:rsidTr="001F4AEF">
        <w:trPr>
          <w:trHeight w:val="11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3A07E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Hospital Infection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E35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FA6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fectious Diseas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7EF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526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D5C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CCE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31D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914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07C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B6A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48EA" w14:textId="6EF68749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728B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7D5B1163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790AC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Human Genetic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D9E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F87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Genetics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D7B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189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35C2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40D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823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691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F4F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734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8869" w14:textId="5959E9AD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728B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0F44FAB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6FCBA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Medical Vir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A257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15E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mmun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5BE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284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D53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FD1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5DB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84C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9DB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0E3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04F0" w14:textId="1B40B0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728B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136C5CC9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11CD9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Mid-life Healt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A6D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899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in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D0C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670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A5D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7C8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F79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770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4E9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D04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88E3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6</w:t>
            </w:r>
          </w:p>
        </w:tc>
      </w:tr>
      <w:tr w:rsidR="001F4AEF" w:rsidRPr="009F11A0" w14:paraId="2CAAE973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04949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Journal of Obstetrics and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: Open Acces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4D3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F1D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C94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928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B71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68E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C3C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7D2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452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8AD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1664" w14:textId="218C96D5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1C4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199526FB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AA2A4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Pain &amp; Relief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3A7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5BE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esthesiology</w:t>
            </w:r>
            <w:proofErr w:type="spellEnd"/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0FE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E57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891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C07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EE5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757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4BC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845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A08E" w14:textId="2994659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1C4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71AF643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528EB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the Pakistan Medical Association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7D6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4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9E5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in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0BE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1D5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0C7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E8C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6FE7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161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061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476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B985" w14:textId="46C5C52B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1C4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66C8AAF7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64519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 xml:space="preserve">Journal of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diatric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Adolescent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CB5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9AC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8E4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118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832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FC2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681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F5A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C89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8EB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DDDA" w14:textId="5D68A7A0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1C4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2CCDE950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3BD77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Journal of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diatric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Ur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621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AAE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diatrics</w:t>
            </w:r>
            <w:proofErr w:type="spellEnd"/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6A5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FF3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0EB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C252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E6A5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23E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43B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4FD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EA2F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</w:t>
            </w:r>
          </w:p>
        </w:tc>
      </w:tr>
      <w:tr w:rsidR="001F4AEF" w:rsidRPr="009F11A0" w14:paraId="7E235198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C6C8A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Pregnancy and Child Healt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D91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94B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C56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5A8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0A3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C98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6A0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544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EBE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014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9EE9" w14:textId="5A9489C4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40B6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4359DAA" w14:textId="77777777" w:rsidTr="001F4AEF">
        <w:trPr>
          <w:trHeight w:val="138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2549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Journal of Psychosomatic Obstetrics &amp;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3F1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C3A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chiatry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C2A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EE8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D94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8A9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FBD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9FF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EB6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B7B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9CC8" w14:textId="3BB9C804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40B6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3DE90648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E6A16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Reproduction and Contraception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93F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4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AA5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in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F71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F36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FCF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EA0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D10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AB6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536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61A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0508" w14:textId="312BB998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40B6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28CD004E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2D418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Journal of Sexual Medicin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71B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460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534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E73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F37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BE7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024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000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0D6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85C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E676" w14:textId="2AAD50AD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40B6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07C4AFC3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7618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Journal of the Society for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ic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Investigation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C54A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688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203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A16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4BA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3D7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363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138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092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CDF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C65C" w14:textId="5BA31F33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40B6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133B744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77461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Steroid Biochemistry and Molecular Bi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6AF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EC7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Multidisciplinary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429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02F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26A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B09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FF4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1FE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F9D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A32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4CBD" w14:textId="0133A26C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40B6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82A72AB" w14:textId="77777777" w:rsidTr="001F4AEF">
        <w:trPr>
          <w:trHeight w:val="138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A85EA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Strength &amp; Conditioning Researc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568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178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hysiology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E03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E0E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496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9AF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AA5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45F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BCD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A4A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6481" w14:textId="2EB7C860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40B6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4142B0D" w14:textId="77777777" w:rsidTr="001F4AEF">
        <w:trPr>
          <w:trHeight w:val="86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E0BC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Clinical Endocrinology and Metabolism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8B9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5DC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ndocrin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468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A18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BAF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8BC0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01C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D8F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084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3F4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0BBD" w14:textId="111EC24B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40B65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7D23C2DA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5FF2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Knowledge Common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B90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33E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in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45F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A91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C6D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315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BD4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871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601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D55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C1BA" w14:textId="72BA3C4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D731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7127FFAE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0D92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 Science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74E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8E9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Multidisciplinary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700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A9D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378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20F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AB6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92D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EDF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1A1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9369" w14:textId="4C2FB36B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D731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EE73BA9" w14:textId="77777777" w:rsidTr="001F4AEF">
        <w:trPr>
          <w:trHeight w:val="198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89C91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ver International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1EF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139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astroenterology and Hepat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598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435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312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891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4FF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96C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71E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CA0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9A6D" w14:textId="56509FD2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D731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7601A078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AA18" w14:textId="66E65EFD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Mathews Journal of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Obstetric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438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09C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1E4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3A2F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023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E6A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791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5B6C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01E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A59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1FB7" w14:textId="799A2992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D731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C4705F8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1880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aturitas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B88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A8B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C78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603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D85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BB4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70A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8D8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C82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D5C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97AC1" w14:textId="05DE859E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D731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3C9BB132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DC5A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al Archive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39B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22B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in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205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985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7A0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52E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456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34B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489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A93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6D16" w14:textId="7E4A3BFF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D731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1A801B3" w14:textId="77777777" w:rsidTr="001F4AEF">
        <w:trPr>
          <w:trHeight w:val="142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99A97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Medical &amp; Biological Engineering &amp; Computing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C5B0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58D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Biomedical Engineering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B06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7B3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1EF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9FE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212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B32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945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B2A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1060" w14:textId="13944468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D731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6E802D63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0D2A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al Onc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D5A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655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n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A5D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B32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9F6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65B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374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A81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64C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174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FBF9" w14:textId="3B23AF61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D731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7CC1F959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A1611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noufia Medical Journal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619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C34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in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CB8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ddle East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493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A62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1FB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07D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BFE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253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9BE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8AF7" w14:textId="5DB28603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D731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77AEAB83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7C072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Minerva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hirurgica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ABA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287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urger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492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662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280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64A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EE2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306E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BE0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289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2F33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</w:t>
            </w:r>
          </w:p>
        </w:tc>
      </w:tr>
      <w:tr w:rsidR="00073357" w:rsidRPr="009F11A0" w14:paraId="3E9F11A0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6C7B1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europsychopharmac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7198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B91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harma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EB1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8FE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6422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4B6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CE6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CCAB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D0C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37A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F78E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</w:t>
            </w:r>
          </w:p>
        </w:tc>
      </w:tr>
      <w:tr w:rsidR="00073357" w:rsidRPr="009F11A0" w14:paraId="0EDFCF44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3F785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urnal of Neurosciences in Rural Practic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A5B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08B9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eur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BEE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78DB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4F7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3CE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5E5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AD3D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D160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565F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5625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</w:t>
            </w:r>
          </w:p>
        </w:tc>
      </w:tr>
      <w:tr w:rsidR="001F4AEF" w:rsidRPr="009F11A0" w14:paraId="26AAE966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F2710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utrient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75F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66D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Nutrition 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0A7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177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9AC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CC7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79E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757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4AE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2C0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0E43" w14:textId="6F7763F0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590A8766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A55B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esity Research &amp; Clinical Practic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497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BE11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ndocrin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9D9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CE8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B42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966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D8A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E2A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B05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5EE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B730" w14:textId="45DC2A14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3ED5294F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4187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 xml:space="preserve">Obstetrics and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International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99F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060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1E3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547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D73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0FD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368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971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E9C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64E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0ECA" w14:textId="051E4A0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60079FE8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91F2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Obstetrics &amp;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Scienc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A70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FD7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ED9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88A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324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BB4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9B6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29E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F23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EE2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CF12" w14:textId="10A8CEFC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3E5FD701" w14:textId="77777777" w:rsidTr="001F4AEF">
        <w:trPr>
          <w:trHeight w:val="172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743B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Journal of Obstetrics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Reproductive Science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B2F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2B5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3CE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991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D480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DB6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C92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87C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84C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BBE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7A0C" w14:textId="600BB818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7578D6E1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277D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kistan Journal of Biological Science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D65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3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22E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i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849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sia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537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498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B4D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F01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ABD9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112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0F3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6E64" w14:textId="3918E15D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7FB7D2B8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6CF3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diatric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Researc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7FD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511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diatrics</w:t>
            </w:r>
            <w:proofErr w:type="spellEnd"/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A2D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EB6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A74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393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9DB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7D6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9F1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80C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58D6" w14:textId="7E0E08CC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38151AF7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D9E6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diatric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Nephr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2C8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77C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diatrics</w:t>
            </w:r>
            <w:proofErr w:type="spellEnd"/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2E3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943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466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1AD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64C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E26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BD5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8AF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6BC3" w14:textId="3B5A8548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729EFC6F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4AC7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hytotherapy Researc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6DF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578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harma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CC7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2B4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1D3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439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D11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464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E82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3D7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E2219" w14:textId="1B2B0FBF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0C1ECBB2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28FB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Postgraduate Medical Journal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0C5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03D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in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D71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AAD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AC4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FAE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6B5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2F3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FF3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973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7965" w14:textId="6DAB6505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05D9F205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92164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roceedings in  Obstetrics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B5E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FCD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5D6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742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108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D76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1B0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A80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DF8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AAC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C713" w14:textId="78736CC9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1955448" w14:textId="77777777" w:rsidTr="001F4AEF">
        <w:trPr>
          <w:trHeight w:val="138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57FA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JM: An International Journal of Medicine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C11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CD8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cine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67D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9AA7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ACD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6A0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B2C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82C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B34D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6A1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8E35" w14:textId="3DA14C49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0FA099B5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F1D82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eproductive Healt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C56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4E6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5F3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C73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A92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0A8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AC1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E06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6E1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40D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6613" w14:textId="26003A2B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6E3D6283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56E14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eproductive Toxic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A70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35A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oxi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CC9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C2A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2A5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B20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9F3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1DC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8E9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2A8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DB9F" w14:textId="107F8060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2F427D16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302E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eproduction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207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413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6F2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663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E17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772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06F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846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411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9E2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DC83" w14:textId="11EA28AD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6170528F" w14:textId="77777777" w:rsidTr="001F4AEF">
        <w:trPr>
          <w:trHeight w:val="170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57342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SunKrist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Journal of Obstetrics and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Research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82A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BB5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etrics and Gynae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232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nclassified 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05C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6EA1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D23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0C2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FAC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9BC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FCD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47C46" w14:textId="7E36F351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466EA38D" w14:textId="77777777" w:rsidTr="001F4AEF">
        <w:trPr>
          <w:trHeight w:val="172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C1C94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urgical Laparoscopy, Endoscopy, and Percutaneous Technique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316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36B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urger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81B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3FC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678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FB3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C3DE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A75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F8C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659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813B" w14:textId="27B96094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264E5270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54073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ltrasound in Medicine and Bi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48A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2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167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adi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DCD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249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3BE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E95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53D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69E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792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077C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0833" w14:textId="556B2174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11D520D7" w14:textId="77777777" w:rsidTr="001F4AEF">
        <w:trPr>
          <w:trHeight w:val="104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D5839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Ultrasound in Obstetrics &amp; </w:t>
            </w:r>
            <w:proofErr w:type="spellStart"/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ynecology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4BC2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558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adi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EB7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FCA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921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87F9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5E0E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300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65F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7E48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5EAE" w14:textId="3D607934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1F4AEF" w:rsidRPr="009F11A0" w14:paraId="774F8320" w14:textId="77777777" w:rsidTr="001F4AEF">
        <w:trPr>
          <w:trHeight w:val="860"/>
        </w:trPr>
        <w:tc>
          <w:tcPr>
            <w:tcW w:w="1418" w:type="dxa"/>
            <w:tcBorders>
              <w:top w:val="single" w:sz="8" w:space="0" w:color="D3D3D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9399" w14:textId="77777777" w:rsidR="001F4AEF" w:rsidRPr="009F11A0" w:rsidRDefault="001F4AEF" w:rsidP="001F4AEF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rolithiasis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36F6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682A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r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E335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urope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3AD4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90EF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0A53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E267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5180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6B4D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2D9B" w14:textId="77777777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7BD5" w14:textId="33790815" w:rsidR="001F4AEF" w:rsidRPr="009F11A0" w:rsidRDefault="001F4AEF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3314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/A</w:t>
            </w:r>
          </w:p>
        </w:tc>
      </w:tr>
      <w:tr w:rsidR="00073357" w:rsidRPr="009F11A0" w14:paraId="34D13140" w14:textId="77777777" w:rsidTr="001F4AEF">
        <w:trPr>
          <w:trHeight w:val="840"/>
        </w:trPr>
        <w:tc>
          <w:tcPr>
            <w:tcW w:w="1418" w:type="dxa"/>
            <w:tcBorders>
              <w:top w:val="single" w:sz="8" w:space="0" w:color="D3D3D3"/>
              <w:bottom w:val="single" w:sz="4" w:space="0" w:color="000000" w:themeColor="text1"/>
              <w:right w:val="nil"/>
            </w:tcBorders>
            <w:shd w:val="clear" w:color="000000" w:fill="FFFFFF"/>
            <w:vAlign w:val="center"/>
            <w:hideMark/>
          </w:tcPr>
          <w:p w14:paraId="4066606E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ascular Pharmacology</w:t>
            </w:r>
          </w:p>
        </w:tc>
        <w:tc>
          <w:tcPr>
            <w:tcW w:w="1134" w:type="dxa"/>
            <w:gridSpan w:val="2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28E34E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1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4904CB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harmacology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EDB2D24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n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95FAE2C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6A99DA3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4112CE9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 (100%)</w:t>
            </w:r>
          </w:p>
        </w:tc>
        <w:tc>
          <w:tcPr>
            <w:tcW w:w="1277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1F4D76A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8F8BF26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416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9C9CCC7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DC1BC11" w14:textId="77777777" w:rsidR="00073357" w:rsidRPr="009F11A0" w:rsidRDefault="00073357" w:rsidP="00D770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 (0%)</w:t>
            </w:r>
          </w:p>
        </w:tc>
        <w:tc>
          <w:tcPr>
            <w:tcW w:w="1848" w:type="dxa"/>
            <w:gridSpan w:val="2"/>
            <w:tcBorders>
              <w:top w:val="single" w:sz="8" w:space="0" w:color="D3D3D3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C58C6D8" w14:textId="77777777" w:rsidR="00073357" w:rsidRPr="009F11A0" w:rsidRDefault="00073357" w:rsidP="001F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9F11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</w:t>
            </w:r>
          </w:p>
        </w:tc>
      </w:tr>
      <w:tr w:rsidR="00073357" w:rsidRPr="009F11A0" w14:paraId="3B6D57F0" w14:textId="77777777" w:rsidTr="00D770D2">
        <w:trPr>
          <w:trHeight w:val="840"/>
        </w:trPr>
        <w:tc>
          <w:tcPr>
            <w:tcW w:w="1574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000000" w:fill="FFFFFF"/>
            <w:vAlign w:val="center"/>
          </w:tcPr>
          <w:p w14:paraId="585B237D" w14:textId="77777777" w:rsidR="00073357" w:rsidRPr="009F11A0" w:rsidRDefault="00073357" w:rsidP="00D770D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829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 Calculated from the number of completed cases</w:t>
            </w:r>
          </w:p>
        </w:tc>
      </w:tr>
    </w:tbl>
    <w:p w14:paraId="478F6DA7" w14:textId="77777777" w:rsidR="00190CC0" w:rsidRDefault="00190CC0"/>
    <w:sectPr w:rsidR="00190CC0" w:rsidSect="000733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357"/>
    <w:rsid w:val="00014159"/>
    <w:rsid w:val="00015270"/>
    <w:rsid w:val="0002107D"/>
    <w:rsid w:val="000648E6"/>
    <w:rsid w:val="00067317"/>
    <w:rsid w:val="00073357"/>
    <w:rsid w:val="000D0CD2"/>
    <w:rsid w:val="00190CC0"/>
    <w:rsid w:val="001B7F4D"/>
    <w:rsid w:val="001D2B9C"/>
    <w:rsid w:val="001D70C0"/>
    <w:rsid w:val="001F4AEF"/>
    <w:rsid w:val="001F70F5"/>
    <w:rsid w:val="00205130"/>
    <w:rsid w:val="00206EC1"/>
    <w:rsid w:val="00210232"/>
    <w:rsid w:val="0024396C"/>
    <w:rsid w:val="0025154A"/>
    <w:rsid w:val="002628C3"/>
    <w:rsid w:val="002805D8"/>
    <w:rsid w:val="0028433F"/>
    <w:rsid w:val="00284E40"/>
    <w:rsid w:val="002A595B"/>
    <w:rsid w:val="002C53CA"/>
    <w:rsid w:val="002D262B"/>
    <w:rsid w:val="002F312D"/>
    <w:rsid w:val="002F7A3F"/>
    <w:rsid w:val="003458B2"/>
    <w:rsid w:val="00391D77"/>
    <w:rsid w:val="003A1FD1"/>
    <w:rsid w:val="003A33CC"/>
    <w:rsid w:val="003B3A41"/>
    <w:rsid w:val="003E6F0B"/>
    <w:rsid w:val="003F1BDA"/>
    <w:rsid w:val="004012CC"/>
    <w:rsid w:val="00442BB2"/>
    <w:rsid w:val="0044656B"/>
    <w:rsid w:val="00485A03"/>
    <w:rsid w:val="004D1FC8"/>
    <w:rsid w:val="004D404F"/>
    <w:rsid w:val="004D4F7D"/>
    <w:rsid w:val="004D695D"/>
    <w:rsid w:val="004F12EC"/>
    <w:rsid w:val="00562838"/>
    <w:rsid w:val="00580B09"/>
    <w:rsid w:val="005A7BD4"/>
    <w:rsid w:val="005F2715"/>
    <w:rsid w:val="006167C3"/>
    <w:rsid w:val="00625F75"/>
    <w:rsid w:val="00682BED"/>
    <w:rsid w:val="006830C4"/>
    <w:rsid w:val="00696540"/>
    <w:rsid w:val="006A1ABE"/>
    <w:rsid w:val="006B6935"/>
    <w:rsid w:val="006D331E"/>
    <w:rsid w:val="00782818"/>
    <w:rsid w:val="007A689B"/>
    <w:rsid w:val="007D42BA"/>
    <w:rsid w:val="00811653"/>
    <w:rsid w:val="00815A4F"/>
    <w:rsid w:val="00823C6E"/>
    <w:rsid w:val="00860249"/>
    <w:rsid w:val="008717D4"/>
    <w:rsid w:val="008F433D"/>
    <w:rsid w:val="00910F01"/>
    <w:rsid w:val="00913B69"/>
    <w:rsid w:val="00927DEC"/>
    <w:rsid w:val="00947136"/>
    <w:rsid w:val="0095102F"/>
    <w:rsid w:val="00961A1A"/>
    <w:rsid w:val="0096553D"/>
    <w:rsid w:val="00982E77"/>
    <w:rsid w:val="009D15C9"/>
    <w:rsid w:val="009D65D4"/>
    <w:rsid w:val="009D72F4"/>
    <w:rsid w:val="009F17ED"/>
    <w:rsid w:val="00A815C9"/>
    <w:rsid w:val="00AA2060"/>
    <w:rsid w:val="00AD2A9D"/>
    <w:rsid w:val="00B06315"/>
    <w:rsid w:val="00B51B10"/>
    <w:rsid w:val="00B52A07"/>
    <w:rsid w:val="00B55FF3"/>
    <w:rsid w:val="00B62566"/>
    <w:rsid w:val="00B76423"/>
    <w:rsid w:val="00B976E8"/>
    <w:rsid w:val="00BB4576"/>
    <w:rsid w:val="00BF75CD"/>
    <w:rsid w:val="00C46019"/>
    <w:rsid w:val="00C760BA"/>
    <w:rsid w:val="00C76FBA"/>
    <w:rsid w:val="00C86D9C"/>
    <w:rsid w:val="00CA552A"/>
    <w:rsid w:val="00CA78D7"/>
    <w:rsid w:val="00CC38BC"/>
    <w:rsid w:val="00CD22E8"/>
    <w:rsid w:val="00CE41C9"/>
    <w:rsid w:val="00D23D50"/>
    <w:rsid w:val="00D61723"/>
    <w:rsid w:val="00D87DC4"/>
    <w:rsid w:val="00E130B4"/>
    <w:rsid w:val="00E14E20"/>
    <w:rsid w:val="00E477EE"/>
    <w:rsid w:val="00E77CFD"/>
    <w:rsid w:val="00E84CAC"/>
    <w:rsid w:val="00EA73AD"/>
    <w:rsid w:val="00EF202A"/>
    <w:rsid w:val="00F24071"/>
    <w:rsid w:val="00F342B4"/>
    <w:rsid w:val="00F92D25"/>
    <w:rsid w:val="00F9455A"/>
    <w:rsid w:val="00FB567D"/>
    <w:rsid w:val="00FC2081"/>
    <w:rsid w:val="00FC7492"/>
    <w:rsid w:val="00FD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D0C68D"/>
  <w15:chartTrackingRefBased/>
  <w15:docId w15:val="{1B8B49C2-B10C-A54D-92E1-9C1F5BAC5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33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3357"/>
    <w:rPr>
      <w:color w:val="954F72"/>
      <w:u w:val="single"/>
    </w:rPr>
  </w:style>
  <w:style w:type="paragraph" w:customStyle="1" w:styleId="msonormal0">
    <w:name w:val="msonormal"/>
    <w:basedOn w:val="Normal"/>
    <w:rsid w:val="0007335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073357"/>
    <w:pPr>
      <w:spacing w:before="100" w:beforeAutospacing="1" w:after="100" w:afterAutospacing="1"/>
    </w:pPr>
    <w:rPr>
      <w:rFonts w:ascii="Segoe UI" w:eastAsia="Times New Roman" w:hAnsi="Segoe UI" w:cs="Segoe UI"/>
      <w:color w:val="333333"/>
      <w:sz w:val="16"/>
      <w:szCs w:val="16"/>
      <w:lang w:eastAsia="en-GB"/>
    </w:rPr>
  </w:style>
  <w:style w:type="paragraph" w:customStyle="1" w:styleId="font6">
    <w:name w:val="font6"/>
    <w:basedOn w:val="Normal"/>
    <w:rsid w:val="00073357"/>
    <w:pPr>
      <w:spacing w:before="100" w:beforeAutospacing="1" w:after="100" w:afterAutospacing="1"/>
    </w:pPr>
    <w:rPr>
      <w:rFonts w:ascii="Segoe UI" w:eastAsia="Times New Roman" w:hAnsi="Segoe UI" w:cs="Segoe UI"/>
      <w:color w:val="333333"/>
      <w:sz w:val="20"/>
      <w:szCs w:val="20"/>
      <w:lang w:eastAsia="en-GB"/>
    </w:rPr>
  </w:style>
  <w:style w:type="paragraph" w:customStyle="1" w:styleId="font7">
    <w:name w:val="font7"/>
    <w:basedOn w:val="Normal"/>
    <w:rsid w:val="00073357"/>
    <w:pPr>
      <w:spacing w:before="100" w:beforeAutospacing="1" w:after="100" w:afterAutospacing="1"/>
    </w:pPr>
    <w:rPr>
      <w:rFonts w:ascii="Segoe UI" w:eastAsia="Times New Roman" w:hAnsi="Segoe UI" w:cs="Segoe UI"/>
      <w:i/>
      <w:iCs/>
      <w:color w:val="333333"/>
      <w:sz w:val="20"/>
      <w:szCs w:val="20"/>
      <w:lang w:eastAsia="en-GB"/>
    </w:rPr>
  </w:style>
  <w:style w:type="paragraph" w:customStyle="1" w:styleId="xl65">
    <w:name w:val="xl65"/>
    <w:basedOn w:val="Normal"/>
    <w:rsid w:val="00073357"/>
    <w:pPr>
      <w:pBdr>
        <w:top w:val="single" w:sz="8" w:space="0" w:color="A8A8A8"/>
      </w:pBdr>
      <w:shd w:val="clear" w:color="000000" w:fill="FFFFFF"/>
      <w:spacing w:before="100" w:beforeAutospacing="1" w:after="100" w:afterAutospacing="1"/>
      <w:jc w:val="center"/>
    </w:pPr>
    <w:rPr>
      <w:rFonts w:ascii="Segoe UI" w:eastAsia="Times New Roman" w:hAnsi="Segoe UI" w:cs="Segoe UI"/>
      <w:b/>
      <w:bCs/>
      <w:color w:val="333333"/>
      <w:sz w:val="18"/>
      <w:szCs w:val="18"/>
      <w:lang w:eastAsia="en-GB"/>
    </w:rPr>
  </w:style>
  <w:style w:type="paragraph" w:customStyle="1" w:styleId="xl66">
    <w:name w:val="xl66"/>
    <w:basedOn w:val="Normal"/>
    <w:rsid w:val="00073357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333333"/>
      <w:sz w:val="18"/>
      <w:szCs w:val="18"/>
      <w:lang w:eastAsia="en-GB"/>
    </w:rPr>
  </w:style>
  <w:style w:type="paragraph" w:customStyle="1" w:styleId="xl67">
    <w:name w:val="xl67"/>
    <w:basedOn w:val="Normal"/>
    <w:rsid w:val="00073357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073357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333333"/>
      <w:sz w:val="18"/>
      <w:szCs w:val="18"/>
      <w:lang w:eastAsia="en-GB"/>
    </w:rPr>
  </w:style>
  <w:style w:type="paragraph" w:customStyle="1" w:styleId="xl69">
    <w:name w:val="xl69"/>
    <w:basedOn w:val="Normal"/>
    <w:rsid w:val="00073357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xl70">
    <w:name w:val="xl70"/>
    <w:basedOn w:val="Normal"/>
    <w:rsid w:val="00073357"/>
    <w:pPr>
      <w:pBdr>
        <w:top w:val="single" w:sz="8" w:space="0" w:color="A8A8A8"/>
      </w:pBdr>
      <w:shd w:val="clear" w:color="000000" w:fill="FFFFFF"/>
      <w:spacing w:before="100" w:beforeAutospacing="1" w:after="100" w:afterAutospacing="1"/>
    </w:pPr>
    <w:rPr>
      <w:rFonts w:ascii="Segoe UI" w:eastAsia="Times New Roman" w:hAnsi="Segoe UI" w:cs="Segoe UI"/>
      <w:b/>
      <w:bCs/>
      <w:color w:val="333333"/>
      <w:sz w:val="20"/>
      <w:szCs w:val="20"/>
      <w:lang w:eastAsia="en-GB"/>
    </w:rPr>
  </w:style>
  <w:style w:type="paragraph" w:customStyle="1" w:styleId="xl71">
    <w:name w:val="xl71"/>
    <w:basedOn w:val="Normal"/>
    <w:rsid w:val="00073357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333333"/>
      <w:sz w:val="20"/>
      <w:szCs w:val="20"/>
      <w:lang w:eastAsia="en-GB"/>
    </w:rPr>
  </w:style>
  <w:style w:type="paragraph" w:customStyle="1" w:styleId="xl72">
    <w:name w:val="xl72"/>
    <w:basedOn w:val="Normal"/>
    <w:rsid w:val="00073357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textAlignment w:val="center"/>
    </w:pPr>
    <w:rPr>
      <w:rFonts w:ascii="Segoe UI" w:eastAsia="Times New Roman" w:hAnsi="Segoe UI" w:cs="Segoe UI"/>
      <w:color w:val="333333"/>
      <w:sz w:val="20"/>
      <w:szCs w:val="20"/>
      <w:lang w:eastAsia="en-GB"/>
    </w:rPr>
  </w:style>
  <w:style w:type="paragraph" w:customStyle="1" w:styleId="xl73">
    <w:name w:val="xl73"/>
    <w:basedOn w:val="Normal"/>
    <w:rsid w:val="00073357"/>
    <w:pPr>
      <w:pBdr>
        <w:top w:val="single" w:sz="8" w:space="0" w:color="A8A8A8"/>
      </w:pBdr>
      <w:shd w:val="clear" w:color="000000" w:fill="FFFFFF"/>
      <w:spacing w:before="100" w:beforeAutospacing="1" w:after="100" w:afterAutospacing="1"/>
      <w:jc w:val="center"/>
    </w:pPr>
    <w:rPr>
      <w:rFonts w:ascii="Segoe UI" w:eastAsia="Times New Roman" w:hAnsi="Segoe UI" w:cs="Segoe UI"/>
      <w:b/>
      <w:bCs/>
      <w:color w:val="333333"/>
      <w:sz w:val="20"/>
      <w:szCs w:val="20"/>
      <w:lang w:eastAsia="en-GB"/>
    </w:rPr>
  </w:style>
  <w:style w:type="paragraph" w:customStyle="1" w:styleId="xl74">
    <w:name w:val="xl74"/>
    <w:basedOn w:val="Normal"/>
    <w:rsid w:val="00073357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073357"/>
    <w:pPr>
      <w:pBdr>
        <w:bottom w:val="single" w:sz="8" w:space="0" w:color="A8A8A8"/>
      </w:pBdr>
      <w:shd w:val="clear" w:color="000000" w:fill="FFFFFF"/>
      <w:spacing w:before="100" w:beforeAutospacing="1" w:after="100" w:afterAutospacing="1"/>
      <w:textAlignment w:val="center"/>
    </w:pPr>
    <w:rPr>
      <w:rFonts w:ascii="Segoe UI" w:eastAsia="Times New Roman" w:hAnsi="Segoe UI" w:cs="Segoe UI"/>
      <w:i/>
      <w:iCs/>
      <w:color w:val="333333"/>
      <w:sz w:val="20"/>
      <w:szCs w:val="20"/>
      <w:lang w:eastAsia="en-GB"/>
    </w:rPr>
  </w:style>
  <w:style w:type="paragraph" w:customStyle="1" w:styleId="xl76">
    <w:name w:val="xl76"/>
    <w:basedOn w:val="Normal"/>
    <w:rsid w:val="00073357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textAlignment w:val="center"/>
    </w:pPr>
    <w:rPr>
      <w:rFonts w:ascii="Segoe UI" w:eastAsia="Times New Roman" w:hAnsi="Segoe UI" w:cs="Segoe UI"/>
      <w:color w:val="333333"/>
      <w:sz w:val="20"/>
      <w:szCs w:val="20"/>
      <w:lang w:eastAsia="en-GB"/>
    </w:rPr>
  </w:style>
  <w:style w:type="paragraph" w:customStyle="1" w:styleId="xl77">
    <w:name w:val="xl77"/>
    <w:basedOn w:val="Normal"/>
    <w:rsid w:val="00073357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333333"/>
      <w:sz w:val="20"/>
      <w:szCs w:val="20"/>
      <w:lang w:eastAsia="en-GB"/>
    </w:rPr>
  </w:style>
  <w:style w:type="paragraph" w:customStyle="1" w:styleId="xl78">
    <w:name w:val="xl78"/>
    <w:basedOn w:val="Normal"/>
    <w:rsid w:val="00073357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333333"/>
      <w:sz w:val="18"/>
      <w:szCs w:val="18"/>
      <w:lang w:eastAsia="en-GB"/>
    </w:rPr>
  </w:style>
  <w:style w:type="paragraph" w:customStyle="1" w:styleId="xl79">
    <w:name w:val="xl79"/>
    <w:basedOn w:val="Normal"/>
    <w:rsid w:val="00073357"/>
    <w:pPr>
      <w:pBdr>
        <w:top w:val="single" w:sz="8" w:space="0" w:color="D3D3D3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333333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733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3357"/>
  </w:style>
  <w:style w:type="paragraph" w:styleId="Footer">
    <w:name w:val="footer"/>
    <w:basedOn w:val="Normal"/>
    <w:link w:val="FooterChar"/>
    <w:uiPriority w:val="99"/>
    <w:unhideWhenUsed/>
    <w:rsid w:val="000733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3357"/>
  </w:style>
  <w:style w:type="paragraph" w:customStyle="1" w:styleId="xl80">
    <w:name w:val="xl80"/>
    <w:basedOn w:val="Normal"/>
    <w:rsid w:val="00073357"/>
    <w:pPr>
      <w:pBdr>
        <w:top w:val="single" w:sz="8" w:space="0" w:color="D3D3D3"/>
      </w:pBdr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sz w:val="20"/>
      <w:szCs w:val="20"/>
      <w:lang w:eastAsia="en-GB"/>
    </w:rPr>
  </w:style>
  <w:style w:type="paragraph" w:customStyle="1" w:styleId="xl81">
    <w:name w:val="xl81"/>
    <w:basedOn w:val="Normal"/>
    <w:rsid w:val="00073357"/>
    <w:pPr>
      <w:pBdr>
        <w:top w:val="single" w:sz="8" w:space="0" w:color="D3D3D3"/>
      </w:pBdr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FF0000"/>
      <w:sz w:val="20"/>
      <w:szCs w:val="20"/>
      <w:lang w:eastAsia="en-GB"/>
    </w:rPr>
  </w:style>
  <w:style w:type="paragraph" w:customStyle="1" w:styleId="xl82">
    <w:name w:val="xl82"/>
    <w:basedOn w:val="Normal"/>
    <w:rsid w:val="00073357"/>
    <w:pPr>
      <w:pBdr>
        <w:top w:val="single" w:sz="8" w:space="0" w:color="D3D3D3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3">
    <w:name w:val="xl83"/>
    <w:basedOn w:val="Normal"/>
    <w:rsid w:val="00073357"/>
    <w:pPr>
      <w:pBdr>
        <w:top w:val="single" w:sz="8" w:space="0" w:color="D3D3D3"/>
      </w:pBdr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333333"/>
      <w:sz w:val="20"/>
      <w:szCs w:val="20"/>
      <w:lang w:eastAsia="en-GB"/>
    </w:rPr>
  </w:style>
  <w:style w:type="paragraph" w:customStyle="1" w:styleId="xl84">
    <w:name w:val="xl84"/>
    <w:basedOn w:val="Normal"/>
    <w:rsid w:val="0007335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85">
    <w:name w:val="xl85"/>
    <w:basedOn w:val="Normal"/>
    <w:rsid w:val="00073357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073357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73357"/>
    <w:rPr>
      <w:color w:val="605E5C"/>
      <w:shd w:val="clear" w:color="auto" w:fill="E1DFDD"/>
    </w:rPr>
  </w:style>
  <w:style w:type="paragraph" w:customStyle="1" w:styleId="xl87">
    <w:name w:val="xl87"/>
    <w:basedOn w:val="Normal"/>
    <w:rsid w:val="00073357"/>
    <w:pPr>
      <w:pBdr>
        <w:top w:val="single" w:sz="8" w:space="0" w:color="A8A8A8"/>
      </w:pBdr>
      <w:spacing w:before="100" w:beforeAutospacing="1" w:after="100" w:afterAutospacing="1"/>
      <w:jc w:val="center"/>
      <w:textAlignment w:val="center"/>
    </w:pPr>
    <w:rPr>
      <w:rFonts w:ascii="Segoe UI" w:eastAsia="Times New Roman" w:hAnsi="Segoe UI" w:cs="Segoe UI"/>
      <w:color w:val="333333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6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7</Pages>
  <Words>3911</Words>
  <Characters>22299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 Shivantha</dc:creator>
  <cp:keywords/>
  <dc:description/>
  <cp:lastModifiedBy>Ben Mol</cp:lastModifiedBy>
  <cp:revision>5</cp:revision>
  <dcterms:created xsi:type="dcterms:W3CDTF">2024-12-12T15:46:00Z</dcterms:created>
  <dcterms:modified xsi:type="dcterms:W3CDTF">2024-12-19T20:47:00Z</dcterms:modified>
</cp:coreProperties>
</file>